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A522F" w14:textId="675B108A" w:rsidR="00C735CA" w:rsidRDefault="00C735CA" w:rsidP="0008300E">
      <w:pPr>
        <w:suppressLineNumbers/>
        <w:autoSpaceDE w:val="0"/>
        <w:autoSpaceDN w:val="0"/>
        <w:bidi w:val="0"/>
        <w:adjustRightInd w:val="0"/>
        <w:spacing w:line="48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Supplementary Table 1 </w:t>
      </w:r>
    </w:p>
    <w:p w14:paraId="47769B0B" w14:textId="46E3DA56" w:rsidR="00C735CA" w:rsidRPr="00C17EAF" w:rsidRDefault="00C735CA" w:rsidP="00C735CA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C17EAF"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020059">
        <w:rPr>
          <w:rFonts w:asciiTheme="minorBidi" w:hAnsiTheme="minorBidi" w:hint="cs"/>
          <w:b/>
          <w:bCs/>
          <w:sz w:val="24"/>
          <w:szCs w:val="24"/>
        </w:rPr>
        <w:t>S</w:t>
      </w:r>
      <w:r w:rsidRPr="00C17EAF">
        <w:rPr>
          <w:rFonts w:asciiTheme="minorBidi" w:hAnsiTheme="minorBidi"/>
          <w:b/>
          <w:bCs/>
          <w:sz w:val="24"/>
          <w:szCs w:val="24"/>
        </w:rPr>
        <w:t>1: Characteristics of study population (children)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4977"/>
        <w:gridCol w:w="1984"/>
        <w:gridCol w:w="2268"/>
      </w:tblGrid>
      <w:tr w:rsidR="00C735CA" w:rsidRPr="00C17EAF" w14:paraId="2883CFB8" w14:textId="77777777" w:rsidTr="00C735CA">
        <w:trPr>
          <w:trHeight w:val="315"/>
        </w:trPr>
        <w:tc>
          <w:tcPr>
            <w:tcW w:w="4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6D282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69313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5358A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C735CA" w:rsidRPr="00C17EAF" w14:paraId="01F34832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47E7D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Age range (n=1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5678B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1E2B7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735CA" w:rsidRPr="00C17EAF" w14:paraId="342A8320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5651A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    4 – 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48677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C762EB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5%</w:t>
            </w:r>
          </w:p>
        </w:tc>
      </w:tr>
      <w:tr w:rsidR="00C735CA" w:rsidRPr="00C17EAF" w14:paraId="19AAB960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52D7A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    9- 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DE8CC5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CB272C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5%</w:t>
            </w:r>
          </w:p>
        </w:tc>
      </w:tr>
      <w:tr w:rsidR="00C735CA" w:rsidRPr="00C17EAF" w14:paraId="62F7C38C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64B0D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opulation Group (n=16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CA0DE3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380FA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735CA" w:rsidRPr="00C17EAF" w14:paraId="5B466E18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5ABB3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   Jewis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8C3B4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8836C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7%</w:t>
            </w:r>
          </w:p>
        </w:tc>
      </w:tr>
      <w:tr w:rsidR="00C735CA" w:rsidRPr="00C17EAF" w14:paraId="1E338018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A80D6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   Ara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2D5DB9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13CBB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%</w:t>
            </w:r>
          </w:p>
        </w:tc>
      </w:tr>
      <w:tr w:rsidR="00C735CA" w:rsidRPr="00C17EAF" w14:paraId="6615BD38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5C800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x (n=16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67315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9A042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735CA" w:rsidRPr="00C17EAF" w14:paraId="3BC5478E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904DA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 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C1488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C90A0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2%</w:t>
            </w:r>
          </w:p>
        </w:tc>
      </w:tr>
      <w:tr w:rsidR="00C735CA" w:rsidRPr="00C17EAF" w14:paraId="33274908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6EF20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 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05E9E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DA8B85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8%</w:t>
            </w:r>
          </w:p>
        </w:tc>
      </w:tr>
      <w:tr w:rsidR="00C735CA" w:rsidRPr="00C17EAF" w14:paraId="0FBB8695" w14:textId="77777777" w:rsidTr="00C735CA">
        <w:trPr>
          <w:trHeight w:val="6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977F9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Average monthly household income (n=1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C4A8C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F4B473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735CA" w:rsidRPr="00C17EAF" w14:paraId="4FBDAB0A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6BDB3" w14:textId="77777777" w:rsidR="00C735CA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ow</w:t>
            </w:r>
          </w:p>
          <w:p w14:paraId="71483F03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A63EC3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C2B59A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.7%</w:t>
            </w:r>
          </w:p>
        </w:tc>
      </w:tr>
      <w:tr w:rsidR="00C735CA" w:rsidRPr="00C17EAF" w14:paraId="55B8CF58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76D29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037F28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320363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.4%</w:t>
            </w:r>
          </w:p>
        </w:tc>
      </w:tr>
      <w:tr w:rsidR="00C735CA" w:rsidRPr="00C17EAF" w14:paraId="7BD7B724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74FD7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EC207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62EA1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6.4%</w:t>
            </w:r>
          </w:p>
        </w:tc>
      </w:tr>
      <w:tr w:rsidR="00C735CA" w:rsidRPr="00C17EAF" w14:paraId="615007BE" w14:textId="77777777" w:rsidTr="00C735CA">
        <w:trPr>
          <w:trHeight w:val="6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9EC6C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Parental Reported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of Children's </w:t>
            </w: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Exposure to ETS (n=1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0FA6F4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84AF90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735CA" w:rsidRPr="00C17EAF" w14:paraId="6AC5F902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FB75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  Very grea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CA5DF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044B35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1%</w:t>
            </w:r>
          </w:p>
        </w:tc>
      </w:tr>
      <w:tr w:rsidR="00C735CA" w:rsidRPr="00C17EAF" w14:paraId="7E5F37F0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EA9E0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Grea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F7E2CC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47F95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.7%</w:t>
            </w:r>
          </w:p>
        </w:tc>
      </w:tr>
      <w:tr w:rsidR="00C735CA" w:rsidRPr="00C17EAF" w14:paraId="5AE033EC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1F6F6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  Somewha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9C101C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2ECB8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3.6%</w:t>
            </w:r>
          </w:p>
        </w:tc>
      </w:tr>
      <w:tr w:rsidR="00C735CA" w:rsidRPr="00C17EAF" w14:paraId="39521FEB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4BFD8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     Not expos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B0BCE1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ABD6E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4.6%</w:t>
            </w:r>
          </w:p>
        </w:tc>
      </w:tr>
      <w:tr w:rsidR="00C735CA" w:rsidRPr="00C17EAF" w14:paraId="539DA828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F56FC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arental smoking status (n=1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8C881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0D73A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735CA" w:rsidRPr="00C17EAF" w14:paraId="2242BDFE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48E96F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     </w:t>
            </w:r>
            <w:proofErr w:type="gramStart"/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on smokers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03E8A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BE73C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2%</w:t>
            </w:r>
          </w:p>
        </w:tc>
      </w:tr>
      <w:tr w:rsidR="00C735CA" w:rsidRPr="00C17EAF" w14:paraId="481381C4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7F80E7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  Only father smok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110A2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67F449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7%</w:t>
            </w:r>
          </w:p>
        </w:tc>
      </w:tr>
      <w:tr w:rsidR="00C735CA" w:rsidRPr="00C17EAF" w14:paraId="1E6AF0DC" w14:textId="77777777" w:rsidTr="00C735CA">
        <w:trPr>
          <w:trHeight w:val="31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60FC0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  Only mother smok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770087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5C3BB1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%</w:t>
            </w:r>
          </w:p>
        </w:tc>
      </w:tr>
      <w:tr w:rsidR="00C735CA" w:rsidRPr="00C17EAF" w14:paraId="6C197B22" w14:textId="77777777" w:rsidTr="00C735CA">
        <w:trPr>
          <w:trHeight w:val="315"/>
        </w:trPr>
        <w:tc>
          <w:tcPr>
            <w:tcW w:w="49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6EF8F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     Both parents smok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40E6F1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E8628D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2.8%</w:t>
            </w:r>
          </w:p>
        </w:tc>
      </w:tr>
      <w:tr w:rsidR="00C735CA" w:rsidRPr="00C17EAF" w14:paraId="60CD5B16" w14:textId="77777777" w:rsidTr="00C735CA">
        <w:trPr>
          <w:trHeight w:val="315"/>
        </w:trPr>
        <w:tc>
          <w:tcPr>
            <w:tcW w:w="49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5C53C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moking Policy at Home (n=16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BC4845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2D3EC2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735CA" w:rsidRPr="00C17EAF" w14:paraId="54E86D70" w14:textId="77777777" w:rsidTr="00C735CA">
        <w:trPr>
          <w:trHeight w:val="315"/>
        </w:trPr>
        <w:tc>
          <w:tcPr>
            <w:tcW w:w="49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C4730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   Prohibited in home including balcony and y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B3E15D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9A053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</w:t>
            </w: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</w:t>
            </w: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%</w:t>
            </w:r>
          </w:p>
        </w:tc>
      </w:tr>
      <w:tr w:rsidR="00C735CA" w:rsidRPr="00C17EAF" w14:paraId="34619BFC" w14:textId="77777777" w:rsidTr="00C735CA">
        <w:trPr>
          <w:trHeight w:val="315"/>
        </w:trPr>
        <w:tc>
          <w:tcPr>
            <w:tcW w:w="49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B40FE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   Prohibited at home, allowed in yard or balcon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B95245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626F6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9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%</w:t>
            </w:r>
          </w:p>
        </w:tc>
      </w:tr>
      <w:tr w:rsidR="00C735CA" w:rsidRPr="00C17EAF" w14:paraId="3BF67258" w14:textId="77777777" w:rsidTr="00C735CA">
        <w:trPr>
          <w:trHeight w:val="315"/>
        </w:trPr>
        <w:tc>
          <w:tcPr>
            <w:tcW w:w="49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9ECB0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   Smoking allowed everywhe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E9E31E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AE52B" w14:textId="77777777" w:rsidR="00C735CA" w:rsidRPr="00C17EAF" w:rsidRDefault="00C735CA" w:rsidP="00C735CA">
            <w:pPr>
              <w:bidi w:val="0"/>
              <w:spacing w:after="0" w:line="480" w:lineRule="auto"/>
              <w:jc w:val="both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17EAF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5%</w:t>
            </w:r>
          </w:p>
        </w:tc>
      </w:tr>
    </w:tbl>
    <w:p w14:paraId="788D7DFF" w14:textId="77777777" w:rsidR="00C735CA" w:rsidRPr="00C17EAF" w:rsidRDefault="00C735CA" w:rsidP="00C735CA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inorBidi" w:hAnsiTheme="minorBidi"/>
          <w:sz w:val="24"/>
          <w:szCs w:val="24"/>
        </w:rPr>
      </w:pPr>
    </w:p>
    <w:p w14:paraId="67278C48" w14:textId="77777777" w:rsidR="00C735CA" w:rsidRDefault="00C735CA" w:rsidP="00C735CA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inorBidi" w:hAnsiTheme="minorBidi"/>
          <w:sz w:val="24"/>
          <w:szCs w:val="24"/>
        </w:rPr>
      </w:pPr>
    </w:p>
    <w:p w14:paraId="2B967E43" w14:textId="77777777" w:rsidR="00C735CA" w:rsidRPr="00C735CA" w:rsidRDefault="00C735CA" w:rsidP="00C735CA">
      <w:pPr>
        <w:suppressLineNumbers/>
        <w:autoSpaceDE w:val="0"/>
        <w:autoSpaceDN w:val="0"/>
        <w:bidi w:val="0"/>
        <w:adjustRightInd w:val="0"/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sectPr w:rsidR="00C735CA" w:rsidRPr="00C735CA" w:rsidSect="00FC5612">
      <w:pgSz w:w="12240" w:h="15840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AD65D" w14:textId="77777777" w:rsidR="00112731" w:rsidRDefault="00112731" w:rsidP="00F529F6">
      <w:pPr>
        <w:spacing w:after="0" w:line="240" w:lineRule="auto"/>
      </w:pPr>
      <w:r>
        <w:separator/>
      </w:r>
    </w:p>
  </w:endnote>
  <w:endnote w:type="continuationSeparator" w:id="0">
    <w:p w14:paraId="7E918C30" w14:textId="77777777" w:rsidR="00112731" w:rsidRDefault="00112731" w:rsidP="00F52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1FC61" w14:textId="77777777" w:rsidR="00112731" w:rsidRDefault="00112731" w:rsidP="00F529F6">
      <w:pPr>
        <w:spacing w:after="0" w:line="240" w:lineRule="auto"/>
      </w:pPr>
      <w:r>
        <w:separator/>
      </w:r>
    </w:p>
  </w:footnote>
  <w:footnote w:type="continuationSeparator" w:id="0">
    <w:p w14:paraId="07B3EE8C" w14:textId="77777777" w:rsidR="00112731" w:rsidRDefault="00112731" w:rsidP="00F52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09ED"/>
    <w:multiLevelType w:val="hybridMultilevel"/>
    <w:tmpl w:val="0F360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122ED"/>
    <w:multiLevelType w:val="multilevel"/>
    <w:tmpl w:val="2CB68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D174C7"/>
    <w:multiLevelType w:val="hybridMultilevel"/>
    <w:tmpl w:val="162AC368"/>
    <w:lvl w:ilvl="0" w:tplc="F79EEF12">
      <w:start w:val="34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1105811"/>
    <w:multiLevelType w:val="hybridMultilevel"/>
    <w:tmpl w:val="1E483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BE1710"/>
    <w:multiLevelType w:val="hybridMultilevel"/>
    <w:tmpl w:val="DB1A0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43C8A"/>
    <w:multiLevelType w:val="hybridMultilevel"/>
    <w:tmpl w:val="DB1A0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806631"/>
    <w:multiLevelType w:val="hybridMultilevel"/>
    <w:tmpl w:val="539E4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1C53AC"/>
    <w:multiLevelType w:val="hybridMultilevel"/>
    <w:tmpl w:val="E9A4D410"/>
    <w:lvl w:ilvl="0" w:tplc="7C6CE208">
      <w:start w:val="3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6906A7D"/>
    <w:multiLevelType w:val="hybridMultilevel"/>
    <w:tmpl w:val="667E78FA"/>
    <w:lvl w:ilvl="0" w:tplc="F21A70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156706"/>
    <w:multiLevelType w:val="multilevel"/>
    <w:tmpl w:val="3BC43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66315ED"/>
    <w:multiLevelType w:val="multilevel"/>
    <w:tmpl w:val="AB44B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6711CBB"/>
    <w:multiLevelType w:val="hybridMultilevel"/>
    <w:tmpl w:val="963A9C2A"/>
    <w:lvl w:ilvl="0" w:tplc="7234A5C2">
      <w:start w:val="2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20F5708"/>
    <w:multiLevelType w:val="hybridMultilevel"/>
    <w:tmpl w:val="08226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E31745"/>
    <w:multiLevelType w:val="hybridMultilevel"/>
    <w:tmpl w:val="DB1A0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9F5223"/>
    <w:multiLevelType w:val="hybridMultilevel"/>
    <w:tmpl w:val="DB1A0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723D7C"/>
    <w:multiLevelType w:val="multilevel"/>
    <w:tmpl w:val="16C86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E4D337C"/>
    <w:multiLevelType w:val="hybridMultilevel"/>
    <w:tmpl w:val="DB1A0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351042">
    <w:abstractNumId w:val="3"/>
  </w:num>
  <w:num w:numId="2" w16cid:durableId="197280984">
    <w:abstractNumId w:val="6"/>
  </w:num>
  <w:num w:numId="3" w16cid:durableId="471214511">
    <w:abstractNumId w:val="12"/>
  </w:num>
  <w:num w:numId="4" w16cid:durableId="1305542770">
    <w:abstractNumId w:val="0"/>
  </w:num>
  <w:num w:numId="5" w16cid:durableId="1705670432">
    <w:abstractNumId w:val="8"/>
  </w:num>
  <w:num w:numId="6" w16cid:durableId="492650846">
    <w:abstractNumId w:val="14"/>
  </w:num>
  <w:num w:numId="7" w16cid:durableId="1255162064">
    <w:abstractNumId w:val="5"/>
  </w:num>
  <w:num w:numId="8" w16cid:durableId="1692880729">
    <w:abstractNumId w:val="4"/>
  </w:num>
  <w:num w:numId="9" w16cid:durableId="1199704176">
    <w:abstractNumId w:val="10"/>
  </w:num>
  <w:num w:numId="10" w16cid:durableId="529799730">
    <w:abstractNumId w:val="9"/>
  </w:num>
  <w:num w:numId="11" w16cid:durableId="2116897000">
    <w:abstractNumId w:val="1"/>
  </w:num>
  <w:num w:numId="12" w16cid:durableId="817889665">
    <w:abstractNumId w:val="15"/>
  </w:num>
  <w:num w:numId="13" w16cid:durableId="674193040">
    <w:abstractNumId w:val="13"/>
  </w:num>
  <w:num w:numId="14" w16cid:durableId="1363704606">
    <w:abstractNumId w:val="16"/>
  </w:num>
  <w:num w:numId="15" w16cid:durableId="661394142">
    <w:abstractNumId w:val="11"/>
  </w:num>
  <w:num w:numId="16" w16cid:durableId="1147360173">
    <w:abstractNumId w:val="7"/>
  </w:num>
  <w:num w:numId="17" w16cid:durableId="9868577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E6C"/>
    <w:rsid w:val="00010D3C"/>
    <w:rsid w:val="00016538"/>
    <w:rsid w:val="00020059"/>
    <w:rsid w:val="00020D9E"/>
    <w:rsid w:val="00024CCE"/>
    <w:rsid w:val="0002506E"/>
    <w:rsid w:val="00026C61"/>
    <w:rsid w:val="000304CE"/>
    <w:rsid w:val="000310C6"/>
    <w:rsid w:val="00032680"/>
    <w:rsid w:val="00044641"/>
    <w:rsid w:val="00045EC8"/>
    <w:rsid w:val="0004748A"/>
    <w:rsid w:val="00047C0D"/>
    <w:rsid w:val="00047DC6"/>
    <w:rsid w:val="00047E46"/>
    <w:rsid w:val="00047ED6"/>
    <w:rsid w:val="000518D7"/>
    <w:rsid w:val="00051DBA"/>
    <w:rsid w:val="00055B13"/>
    <w:rsid w:val="00056BC0"/>
    <w:rsid w:val="000609FF"/>
    <w:rsid w:val="000616CC"/>
    <w:rsid w:val="00072F5D"/>
    <w:rsid w:val="0007458A"/>
    <w:rsid w:val="0008300E"/>
    <w:rsid w:val="000876DF"/>
    <w:rsid w:val="000A0B26"/>
    <w:rsid w:val="000A5197"/>
    <w:rsid w:val="000A739A"/>
    <w:rsid w:val="000B0484"/>
    <w:rsid w:val="000B2243"/>
    <w:rsid w:val="000B4962"/>
    <w:rsid w:val="000B4AB7"/>
    <w:rsid w:val="000B4ADE"/>
    <w:rsid w:val="000B4FFA"/>
    <w:rsid w:val="000B5D92"/>
    <w:rsid w:val="000B766A"/>
    <w:rsid w:val="000C2392"/>
    <w:rsid w:val="000C2E73"/>
    <w:rsid w:val="000C3B66"/>
    <w:rsid w:val="000C61A0"/>
    <w:rsid w:val="000C7276"/>
    <w:rsid w:val="000C74C3"/>
    <w:rsid w:val="000D2834"/>
    <w:rsid w:val="000D42AA"/>
    <w:rsid w:val="000D52BB"/>
    <w:rsid w:val="000D6EFA"/>
    <w:rsid w:val="000D755D"/>
    <w:rsid w:val="000E2E7D"/>
    <w:rsid w:val="000E411E"/>
    <w:rsid w:val="000E4342"/>
    <w:rsid w:val="000E616F"/>
    <w:rsid w:val="000E6A2E"/>
    <w:rsid w:val="000E7A86"/>
    <w:rsid w:val="000F3617"/>
    <w:rsid w:val="000F6CAE"/>
    <w:rsid w:val="000F718A"/>
    <w:rsid w:val="000F71AB"/>
    <w:rsid w:val="00104F29"/>
    <w:rsid w:val="00106FBC"/>
    <w:rsid w:val="00112731"/>
    <w:rsid w:val="00115EAB"/>
    <w:rsid w:val="00116485"/>
    <w:rsid w:val="0011666F"/>
    <w:rsid w:val="0012317E"/>
    <w:rsid w:val="00123E10"/>
    <w:rsid w:val="00123FB8"/>
    <w:rsid w:val="00125AED"/>
    <w:rsid w:val="00132E3E"/>
    <w:rsid w:val="00133885"/>
    <w:rsid w:val="001355A4"/>
    <w:rsid w:val="00136A9D"/>
    <w:rsid w:val="00137F02"/>
    <w:rsid w:val="00140580"/>
    <w:rsid w:val="00141DEE"/>
    <w:rsid w:val="001426D2"/>
    <w:rsid w:val="00142F31"/>
    <w:rsid w:val="00144763"/>
    <w:rsid w:val="00144B3B"/>
    <w:rsid w:val="00146A57"/>
    <w:rsid w:val="00150B24"/>
    <w:rsid w:val="00151064"/>
    <w:rsid w:val="00153C6B"/>
    <w:rsid w:val="00154125"/>
    <w:rsid w:val="0015510F"/>
    <w:rsid w:val="00155A04"/>
    <w:rsid w:val="00157ACF"/>
    <w:rsid w:val="0016162F"/>
    <w:rsid w:val="001636CC"/>
    <w:rsid w:val="00165696"/>
    <w:rsid w:val="00166AA5"/>
    <w:rsid w:val="00167EB9"/>
    <w:rsid w:val="00171693"/>
    <w:rsid w:val="00171D0D"/>
    <w:rsid w:val="00173670"/>
    <w:rsid w:val="00173E7B"/>
    <w:rsid w:val="001761F7"/>
    <w:rsid w:val="0017761C"/>
    <w:rsid w:val="00181E06"/>
    <w:rsid w:val="00182193"/>
    <w:rsid w:val="00197EB5"/>
    <w:rsid w:val="001A5EEF"/>
    <w:rsid w:val="001A7C8D"/>
    <w:rsid w:val="001B379A"/>
    <w:rsid w:val="001B540A"/>
    <w:rsid w:val="001C42CF"/>
    <w:rsid w:val="001C675A"/>
    <w:rsid w:val="001C6FCD"/>
    <w:rsid w:val="001C7677"/>
    <w:rsid w:val="001D18CA"/>
    <w:rsid w:val="001D231E"/>
    <w:rsid w:val="001D3D80"/>
    <w:rsid w:val="001D61C9"/>
    <w:rsid w:val="001E2B34"/>
    <w:rsid w:val="001E5305"/>
    <w:rsid w:val="001E6517"/>
    <w:rsid w:val="001E6E03"/>
    <w:rsid w:val="001F37E6"/>
    <w:rsid w:val="001F5203"/>
    <w:rsid w:val="00203D1A"/>
    <w:rsid w:val="00204990"/>
    <w:rsid w:val="00210E96"/>
    <w:rsid w:val="0021308B"/>
    <w:rsid w:val="00213C68"/>
    <w:rsid w:val="00214BC1"/>
    <w:rsid w:val="00215627"/>
    <w:rsid w:val="00217679"/>
    <w:rsid w:val="00217706"/>
    <w:rsid w:val="00220AE6"/>
    <w:rsid w:val="00220F9D"/>
    <w:rsid w:val="0022191D"/>
    <w:rsid w:val="00223A5B"/>
    <w:rsid w:val="00224271"/>
    <w:rsid w:val="00225AE5"/>
    <w:rsid w:val="0023078A"/>
    <w:rsid w:val="002323ED"/>
    <w:rsid w:val="00233E68"/>
    <w:rsid w:val="00234562"/>
    <w:rsid w:val="00234C7B"/>
    <w:rsid w:val="0024094D"/>
    <w:rsid w:val="002411D5"/>
    <w:rsid w:val="00241DF8"/>
    <w:rsid w:val="00243F90"/>
    <w:rsid w:val="0024407E"/>
    <w:rsid w:val="002462D3"/>
    <w:rsid w:val="00255940"/>
    <w:rsid w:val="00261FAF"/>
    <w:rsid w:val="002630AF"/>
    <w:rsid w:val="00264489"/>
    <w:rsid w:val="00273FA5"/>
    <w:rsid w:val="00276B05"/>
    <w:rsid w:val="002773EE"/>
    <w:rsid w:val="00277EB0"/>
    <w:rsid w:val="002817C9"/>
    <w:rsid w:val="00284908"/>
    <w:rsid w:val="0028782B"/>
    <w:rsid w:val="00287965"/>
    <w:rsid w:val="00292018"/>
    <w:rsid w:val="00292A1F"/>
    <w:rsid w:val="0029306A"/>
    <w:rsid w:val="00296B92"/>
    <w:rsid w:val="00297FE1"/>
    <w:rsid w:val="002A321D"/>
    <w:rsid w:val="002A417D"/>
    <w:rsid w:val="002C0AEC"/>
    <w:rsid w:val="002C1491"/>
    <w:rsid w:val="002D2590"/>
    <w:rsid w:val="002D2A52"/>
    <w:rsid w:val="002D32B4"/>
    <w:rsid w:val="002D3CB7"/>
    <w:rsid w:val="002D6124"/>
    <w:rsid w:val="002D7075"/>
    <w:rsid w:val="002E289F"/>
    <w:rsid w:val="002E401A"/>
    <w:rsid w:val="002E654D"/>
    <w:rsid w:val="002F0A7B"/>
    <w:rsid w:val="002F4686"/>
    <w:rsid w:val="002F602E"/>
    <w:rsid w:val="00301588"/>
    <w:rsid w:val="00301C10"/>
    <w:rsid w:val="00301FA7"/>
    <w:rsid w:val="00302948"/>
    <w:rsid w:val="0030397E"/>
    <w:rsid w:val="00306F7A"/>
    <w:rsid w:val="003104E6"/>
    <w:rsid w:val="00314450"/>
    <w:rsid w:val="003223D6"/>
    <w:rsid w:val="0032568C"/>
    <w:rsid w:val="00327261"/>
    <w:rsid w:val="00327DA7"/>
    <w:rsid w:val="003319DA"/>
    <w:rsid w:val="00333774"/>
    <w:rsid w:val="00336558"/>
    <w:rsid w:val="003377E4"/>
    <w:rsid w:val="00341867"/>
    <w:rsid w:val="00341D62"/>
    <w:rsid w:val="00346689"/>
    <w:rsid w:val="00352296"/>
    <w:rsid w:val="00355418"/>
    <w:rsid w:val="003555CB"/>
    <w:rsid w:val="00356A4B"/>
    <w:rsid w:val="0036283D"/>
    <w:rsid w:val="00362FCE"/>
    <w:rsid w:val="003632F2"/>
    <w:rsid w:val="00364196"/>
    <w:rsid w:val="00364A4F"/>
    <w:rsid w:val="00366E9B"/>
    <w:rsid w:val="00370073"/>
    <w:rsid w:val="00372569"/>
    <w:rsid w:val="003768FC"/>
    <w:rsid w:val="00380471"/>
    <w:rsid w:val="00381F48"/>
    <w:rsid w:val="00382F2A"/>
    <w:rsid w:val="00384864"/>
    <w:rsid w:val="00387A0D"/>
    <w:rsid w:val="0039214B"/>
    <w:rsid w:val="00394175"/>
    <w:rsid w:val="00397D85"/>
    <w:rsid w:val="003A0F88"/>
    <w:rsid w:val="003A4007"/>
    <w:rsid w:val="003A7E53"/>
    <w:rsid w:val="003B0D41"/>
    <w:rsid w:val="003B26E4"/>
    <w:rsid w:val="003B5056"/>
    <w:rsid w:val="003B65EF"/>
    <w:rsid w:val="003B7CCB"/>
    <w:rsid w:val="003C068B"/>
    <w:rsid w:val="003C0D2D"/>
    <w:rsid w:val="003C1359"/>
    <w:rsid w:val="003C277C"/>
    <w:rsid w:val="003C29D4"/>
    <w:rsid w:val="003C4CF4"/>
    <w:rsid w:val="003C7D08"/>
    <w:rsid w:val="003D0454"/>
    <w:rsid w:val="003D19B3"/>
    <w:rsid w:val="003D4A58"/>
    <w:rsid w:val="003E48FD"/>
    <w:rsid w:val="003E582F"/>
    <w:rsid w:val="003E6C1A"/>
    <w:rsid w:val="003E7730"/>
    <w:rsid w:val="003E7EF0"/>
    <w:rsid w:val="003F26B1"/>
    <w:rsid w:val="003F4092"/>
    <w:rsid w:val="003F4DC0"/>
    <w:rsid w:val="00400074"/>
    <w:rsid w:val="00404011"/>
    <w:rsid w:val="0040486E"/>
    <w:rsid w:val="00407515"/>
    <w:rsid w:val="0041140C"/>
    <w:rsid w:val="00412667"/>
    <w:rsid w:val="00412D26"/>
    <w:rsid w:val="0041379A"/>
    <w:rsid w:val="00413DD6"/>
    <w:rsid w:val="0041748B"/>
    <w:rsid w:val="004179EC"/>
    <w:rsid w:val="0042315D"/>
    <w:rsid w:val="00425239"/>
    <w:rsid w:val="00427904"/>
    <w:rsid w:val="00432134"/>
    <w:rsid w:val="00441357"/>
    <w:rsid w:val="00443846"/>
    <w:rsid w:val="004464F0"/>
    <w:rsid w:val="00446B0B"/>
    <w:rsid w:val="004518BC"/>
    <w:rsid w:val="00451AB9"/>
    <w:rsid w:val="004526FA"/>
    <w:rsid w:val="00454B83"/>
    <w:rsid w:val="00456C47"/>
    <w:rsid w:val="00457814"/>
    <w:rsid w:val="00457E48"/>
    <w:rsid w:val="00463BAD"/>
    <w:rsid w:val="004718AA"/>
    <w:rsid w:val="00472405"/>
    <w:rsid w:val="00473A1F"/>
    <w:rsid w:val="00474C6E"/>
    <w:rsid w:val="00477953"/>
    <w:rsid w:val="00483013"/>
    <w:rsid w:val="00483D78"/>
    <w:rsid w:val="00484D35"/>
    <w:rsid w:val="00486885"/>
    <w:rsid w:val="00487273"/>
    <w:rsid w:val="00487D72"/>
    <w:rsid w:val="00490A13"/>
    <w:rsid w:val="00490C9D"/>
    <w:rsid w:val="00494DC1"/>
    <w:rsid w:val="004A4081"/>
    <w:rsid w:val="004A4151"/>
    <w:rsid w:val="004A421F"/>
    <w:rsid w:val="004A5A3C"/>
    <w:rsid w:val="004B0896"/>
    <w:rsid w:val="004B6711"/>
    <w:rsid w:val="004B7C48"/>
    <w:rsid w:val="004C0664"/>
    <w:rsid w:val="004C266B"/>
    <w:rsid w:val="004C2C5D"/>
    <w:rsid w:val="004C6CCD"/>
    <w:rsid w:val="004C7F41"/>
    <w:rsid w:val="004D0849"/>
    <w:rsid w:val="004D27E4"/>
    <w:rsid w:val="004D2D02"/>
    <w:rsid w:val="004D4B9D"/>
    <w:rsid w:val="004D6436"/>
    <w:rsid w:val="004D7E08"/>
    <w:rsid w:val="004E3893"/>
    <w:rsid w:val="004E47B3"/>
    <w:rsid w:val="0050178D"/>
    <w:rsid w:val="005022C1"/>
    <w:rsid w:val="00502E99"/>
    <w:rsid w:val="00503E29"/>
    <w:rsid w:val="00505183"/>
    <w:rsid w:val="00510E39"/>
    <w:rsid w:val="005162E4"/>
    <w:rsid w:val="0051659C"/>
    <w:rsid w:val="0051731C"/>
    <w:rsid w:val="00517491"/>
    <w:rsid w:val="00521012"/>
    <w:rsid w:val="005215B2"/>
    <w:rsid w:val="0052591D"/>
    <w:rsid w:val="0052771C"/>
    <w:rsid w:val="00527F5F"/>
    <w:rsid w:val="00531F76"/>
    <w:rsid w:val="005321F7"/>
    <w:rsid w:val="00534386"/>
    <w:rsid w:val="00534F38"/>
    <w:rsid w:val="00535202"/>
    <w:rsid w:val="00537F88"/>
    <w:rsid w:val="00542F6B"/>
    <w:rsid w:val="005432A5"/>
    <w:rsid w:val="0054726F"/>
    <w:rsid w:val="00547C06"/>
    <w:rsid w:val="00550466"/>
    <w:rsid w:val="00554025"/>
    <w:rsid w:val="0055417C"/>
    <w:rsid w:val="00554A1D"/>
    <w:rsid w:val="0055632A"/>
    <w:rsid w:val="00556FA0"/>
    <w:rsid w:val="00557CE8"/>
    <w:rsid w:val="00562823"/>
    <w:rsid w:val="005647DE"/>
    <w:rsid w:val="00566F06"/>
    <w:rsid w:val="00567213"/>
    <w:rsid w:val="00567239"/>
    <w:rsid w:val="00570336"/>
    <w:rsid w:val="00572E52"/>
    <w:rsid w:val="00572EB8"/>
    <w:rsid w:val="00573DAC"/>
    <w:rsid w:val="00574F34"/>
    <w:rsid w:val="00575543"/>
    <w:rsid w:val="00582DEE"/>
    <w:rsid w:val="00585C9A"/>
    <w:rsid w:val="005864FA"/>
    <w:rsid w:val="00586E5E"/>
    <w:rsid w:val="00591409"/>
    <w:rsid w:val="00593E10"/>
    <w:rsid w:val="0059464A"/>
    <w:rsid w:val="005953C0"/>
    <w:rsid w:val="005958C6"/>
    <w:rsid w:val="00596409"/>
    <w:rsid w:val="0059699A"/>
    <w:rsid w:val="005A2C78"/>
    <w:rsid w:val="005A2C97"/>
    <w:rsid w:val="005A3AF2"/>
    <w:rsid w:val="005A7CDC"/>
    <w:rsid w:val="005B0AE9"/>
    <w:rsid w:val="005B13D2"/>
    <w:rsid w:val="005B192D"/>
    <w:rsid w:val="005B204C"/>
    <w:rsid w:val="005B35DC"/>
    <w:rsid w:val="005C1991"/>
    <w:rsid w:val="005C2F6B"/>
    <w:rsid w:val="005C4DAA"/>
    <w:rsid w:val="005C7B14"/>
    <w:rsid w:val="005D18B2"/>
    <w:rsid w:val="005D2E5F"/>
    <w:rsid w:val="005D37DF"/>
    <w:rsid w:val="005E7F4F"/>
    <w:rsid w:val="005F0457"/>
    <w:rsid w:val="005F04AA"/>
    <w:rsid w:val="005F1530"/>
    <w:rsid w:val="005F31DA"/>
    <w:rsid w:val="005F5C21"/>
    <w:rsid w:val="005F63A0"/>
    <w:rsid w:val="005F6693"/>
    <w:rsid w:val="005F6DB5"/>
    <w:rsid w:val="005F796D"/>
    <w:rsid w:val="00602617"/>
    <w:rsid w:val="00602677"/>
    <w:rsid w:val="006064D6"/>
    <w:rsid w:val="0060687A"/>
    <w:rsid w:val="00607995"/>
    <w:rsid w:val="00610E00"/>
    <w:rsid w:val="00611B5F"/>
    <w:rsid w:val="00615102"/>
    <w:rsid w:val="006158A8"/>
    <w:rsid w:val="00617547"/>
    <w:rsid w:val="00620DCD"/>
    <w:rsid w:val="00621992"/>
    <w:rsid w:val="00622171"/>
    <w:rsid w:val="006253F1"/>
    <w:rsid w:val="00625B49"/>
    <w:rsid w:val="00627825"/>
    <w:rsid w:val="00627E88"/>
    <w:rsid w:val="00634BB7"/>
    <w:rsid w:val="00637B0E"/>
    <w:rsid w:val="0064345D"/>
    <w:rsid w:val="0064483A"/>
    <w:rsid w:val="00651DD4"/>
    <w:rsid w:val="00652455"/>
    <w:rsid w:val="0065346A"/>
    <w:rsid w:val="00661387"/>
    <w:rsid w:val="006623C1"/>
    <w:rsid w:val="00662808"/>
    <w:rsid w:val="006649F8"/>
    <w:rsid w:val="006709BC"/>
    <w:rsid w:val="006714B1"/>
    <w:rsid w:val="00671D50"/>
    <w:rsid w:val="0067242A"/>
    <w:rsid w:val="0067459E"/>
    <w:rsid w:val="006749A1"/>
    <w:rsid w:val="0067585A"/>
    <w:rsid w:val="00675DD5"/>
    <w:rsid w:val="00676B6E"/>
    <w:rsid w:val="00677954"/>
    <w:rsid w:val="006818FB"/>
    <w:rsid w:val="00681C5D"/>
    <w:rsid w:val="00683178"/>
    <w:rsid w:val="00683ED9"/>
    <w:rsid w:val="00694588"/>
    <w:rsid w:val="00694CDB"/>
    <w:rsid w:val="00695EFC"/>
    <w:rsid w:val="006964F4"/>
    <w:rsid w:val="006968FC"/>
    <w:rsid w:val="00697BD0"/>
    <w:rsid w:val="00697F29"/>
    <w:rsid w:val="006A00E1"/>
    <w:rsid w:val="006A1ABD"/>
    <w:rsid w:val="006A1F17"/>
    <w:rsid w:val="006A48F7"/>
    <w:rsid w:val="006A49AB"/>
    <w:rsid w:val="006B53EC"/>
    <w:rsid w:val="006B5626"/>
    <w:rsid w:val="006B6456"/>
    <w:rsid w:val="006B75DD"/>
    <w:rsid w:val="006C77F7"/>
    <w:rsid w:val="006D1063"/>
    <w:rsid w:val="006D1776"/>
    <w:rsid w:val="006D1C3F"/>
    <w:rsid w:val="006D2097"/>
    <w:rsid w:val="006D6032"/>
    <w:rsid w:val="006E09FE"/>
    <w:rsid w:val="006E56AA"/>
    <w:rsid w:val="006E5E05"/>
    <w:rsid w:val="006F3D37"/>
    <w:rsid w:val="006F7E09"/>
    <w:rsid w:val="00700401"/>
    <w:rsid w:val="00703E3A"/>
    <w:rsid w:val="00705E2E"/>
    <w:rsid w:val="00706B0B"/>
    <w:rsid w:val="00706DA0"/>
    <w:rsid w:val="00707AB6"/>
    <w:rsid w:val="00712415"/>
    <w:rsid w:val="0071561A"/>
    <w:rsid w:val="00720C23"/>
    <w:rsid w:val="007224F6"/>
    <w:rsid w:val="007230B8"/>
    <w:rsid w:val="0072566B"/>
    <w:rsid w:val="00727E0C"/>
    <w:rsid w:val="00731931"/>
    <w:rsid w:val="00732FA8"/>
    <w:rsid w:val="007408AA"/>
    <w:rsid w:val="0074165C"/>
    <w:rsid w:val="0074368F"/>
    <w:rsid w:val="00751E6C"/>
    <w:rsid w:val="00752615"/>
    <w:rsid w:val="00752BB7"/>
    <w:rsid w:val="00753830"/>
    <w:rsid w:val="00753A46"/>
    <w:rsid w:val="00755CFD"/>
    <w:rsid w:val="00756E15"/>
    <w:rsid w:val="007573D7"/>
    <w:rsid w:val="00764150"/>
    <w:rsid w:val="007654BC"/>
    <w:rsid w:val="007656EA"/>
    <w:rsid w:val="0076628A"/>
    <w:rsid w:val="00766D98"/>
    <w:rsid w:val="00774224"/>
    <w:rsid w:val="00776B3C"/>
    <w:rsid w:val="00777547"/>
    <w:rsid w:val="00780548"/>
    <w:rsid w:val="00780BB6"/>
    <w:rsid w:val="007919A3"/>
    <w:rsid w:val="00795E80"/>
    <w:rsid w:val="0079729D"/>
    <w:rsid w:val="007A2598"/>
    <w:rsid w:val="007A56EC"/>
    <w:rsid w:val="007B564C"/>
    <w:rsid w:val="007B6EA8"/>
    <w:rsid w:val="007B7691"/>
    <w:rsid w:val="007C0517"/>
    <w:rsid w:val="007C3767"/>
    <w:rsid w:val="007C49C7"/>
    <w:rsid w:val="007C5850"/>
    <w:rsid w:val="007C5933"/>
    <w:rsid w:val="007C5CCE"/>
    <w:rsid w:val="007C7A97"/>
    <w:rsid w:val="007C7E90"/>
    <w:rsid w:val="007D02D5"/>
    <w:rsid w:val="007D325C"/>
    <w:rsid w:val="007D4759"/>
    <w:rsid w:val="007D482E"/>
    <w:rsid w:val="007D5521"/>
    <w:rsid w:val="007D6BC1"/>
    <w:rsid w:val="007D71F9"/>
    <w:rsid w:val="007E28E9"/>
    <w:rsid w:val="007F1191"/>
    <w:rsid w:val="007F11F3"/>
    <w:rsid w:val="007F13EC"/>
    <w:rsid w:val="007F400D"/>
    <w:rsid w:val="007F49D7"/>
    <w:rsid w:val="007F7315"/>
    <w:rsid w:val="007F7988"/>
    <w:rsid w:val="008000B8"/>
    <w:rsid w:val="00802026"/>
    <w:rsid w:val="00804213"/>
    <w:rsid w:val="008055C8"/>
    <w:rsid w:val="00806938"/>
    <w:rsid w:val="00812B4A"/>
    <w:rsid w:val="00814C3F"/>
    <w:rsid w:val="0081709C"/>
    <w:rsid w:val="0082198E"/>
    <w:rsid w:val="0082309E"/>
    <w:rsid w:val="0082443D"/>
    <w:rsid w:val="00825449"/>
    <w:rsid w:val="00827385"/>
    <w:rsid w:val="0083098E"/>
    <w:rsid w:val="00832DE7"/>
    <w:rsid w:val="00832EDE"/>
    <w:rsid w:val="00835708"/>
    <w:rsid w:val="00837B94"/>
    <w:rsid w:val="0084038B"/>
    <w:rsid w:val="00841AF0"/>
    <w:rsid w:val="00841C93"/>
    <w:rsid w:val="0084298D"/>
    <w:rsid w:val="008435DB"/>
    <w:rsid w:val="00845B87"/>
    <w:rsid w:val="00850D09"/>
    <w:rsid w:val="00850FAA"/>
    <w:rsid w:val="00854A92"/>
    <w:rsid w:val="0085716A"/>
    <w:rsid w:val="008572D2"/>
    <w:rsid w:val="008578A0"/>
    <w:rsid w:val="00861A4E"/>
    <w:rsid w:val="008626CF"/>
    <w:rsid w:val="00862B8B"/>
    <w:rsid w:val="0086489D"/>
    <w:rsid w:val="00865205"/>
    <w:rsid w:val="00872BDF"/>
    <w:rsid w:val="00873E0B"/>
    <w:rsid w:val="00875F6B"/>
    <w:rsid w:val="00876F51"/>
    <w:rsid w:val="008771EA"/>
    <w:rsid w:val="00880BAE"/>
    <w:rsid w:val="00882F7C"/>
    <w:rsid w:val="00883B24"/>
    <w:rsid w:val="00884492"/>
    <w:rsid w:val="00885CAE"/>
    <w:rsid w:val="00892DDB"/>
    <w:rsid w:val="00894B91"/>
    <w:rsid w:val="008965A2"/>
    <w:rsid w:val="00896BD7"/>
    <w:rsid w:val="008A3739"/>
    <w:rsid w:val="008A453E"/>
    <w:rsid w:val="008B11C0"/>
    <w:rsid w:val="008B5187"/>
    <w:rsid w:val="008B5E1A"/>
    <w:rsid w:val="008C01CD"/>
    <w:rsid w:val="008C1537"/>
    <w:rsid w:val="008C22A0"/>
    <w:rsid w:val="008C3BF2"/>
    <w:rsid w:val="008C529A"/>
    <w:rsid w:val="008C5860"/>
    <w:rsid w:val="008C5AB5"/>
    <w:rsid w:val="008C732F"/>
    <w:rsid w:val="008C7380"/>
    <w:rsid w:val="008D1E25"/>
    <w:rsid w:val="008D5197"/>
    <w:rsid w:val="008D561C"/>
    <w:rsid w:val="008D58BC"/>
    <w:rsid w:val="008E000C"/>
    <w:rsid w:val="008E18D4"/>
    <w:rsid w:val="008E44E8"/>
    <w:rsid w:val="008E7436"/>
    <w:rsid w:val="008F0744"/>
    <w:rsid w:val="008F17BB"/>
    <w:rsid w:val="008F3137"/>
    <w:rsid w:val="008F45BE"/>
    <w:rsid w:val="008F6331"/>
    <w:rsid w:val="009010E9"/>
    <w:rsid w:val="0090275B"/>
    <w:rsid w:val="009029E2"/>
    <w:rsid w:val="00905E1E"/>
    <w:rsid w:val="00912CF1"/>
    <w:rsid w:val="00914124"/>
    <w:rsid w:val="00914919"/>
    <w:rsid w:val="009171C7"/>
    <w:rsid w:val="0092257F"/>
    <w:rsid w:val="00924AC6"/>
    <w:rsid w:val="00926FBB"/>
    <w:rsid w:val="00934194"/>
    <w:rsid w:val="00936335"/>
    <w:rsid w:val="00940BF2"/>
    <w:rsid w:val="00942A4B"/>
    <w:rsid w:val="00944B3C"/>
    <w:rsid w:val="009464FC"/>
    <w:rsid w:val="00947240"/>
    <w:rsid w:val="00947532"/>
    <w:rsid w:val="009505D1"/>
    <w:rsid w:val="009509C8"/>
    <w:rsid w:val="00953A26"/>
    <w:rsid w:val="0095541F"/>
    <w:rsid w:val="00956AB5"/>
    <w:rsid w:val="00956EE0"/>
    <w:rsid w:val="009613EC"/>
    <w:rsid w:val="009638BA"/>
    <w:rsid w:val="009706FA"/>
    <w:rsid w:val="009745E4"/>
    <w:rsid w:val="00975E93"/>
    <w:rsid w:val="009761E7"/>
    <w:rsid w:val="00976926"/>
    <w:rsid w:val="00980D6B"/>
    <w:rsid w:val="00982201"/>
    <w:rsid w:val="00983DE4"/>
    <w:rsid w:val="00983DF9"/>
    <w:rsid w:val="00986419"/>
    <w:rsid w:val="00986FAD"/>
    <w:rsid w:val="00990473"/>
    <w:rsid w:val="009927F9"/>
    <w:rsid w:val="009939A0"/>
    <w:rsid w:val="00994A1E"/>
    <w:rsid w:val="00994DC8"/>
    <w:rsid w:val="00996FC7"/>
    <w:rsid w:val="009A29B8"/>
    <w:rsid w:val="009A4023"/>
    <w:rsid w:val="009A604D"/>
    <w:rsid w:val="009A7477"/>
    <w:rsid w:val="009B2518"/>
    <w:rsid w:val="009B3135"/>
    <w:rsid w:val="009B329A"/>
    <w:rsid w:val="009B7F4A"/>
    <w:rsid w:val="009C126B"/>
    <w:rsid w:val="009C1502"/>
    <w:rsid w:val="009C6146"/>
    <w:rsid w:val="009C712A"/>
    <w:rsid w:val="009D133F"/>
    <w:rsid w:val="009D17A0"/>
    <w:rsid w:val="009D186F"/>
    <w:rsid w:val="009D18DB"/>
    <w:rsid w:val="009D36D7"/>
    <w:rsid w:val="009E312B"/>
    <w:rsid w:val="009E5432"/>
    <w:rsid w:val="009F31CB"/>
    <w:rsid w:val="009F3466"/>
    <w:rsid w:val="009F4CB4"/>
    <w:rsid w:val="009F50A2"/>
    <w:rsid w:val="00A00246"/>
    <w:rsid w:val="00A01EA4"/>
    <w:rsid w:val="00A03928"/>
    <w:rsid w:val="00A071BE"/>
    <w:rsid w:val="00A10E0A"/>
    <w:rsid w:val="00A11149"/>
    <w:rsid w:val="00A144ED"/>
    <w:rsid w:val="00A1741D"/>
    <w:rsid w:val="00A21FA3"/>
    <w:rsid w:val="00A31729"/>
    <w:rsid w:val="00A31849"/>
    <w:rsid w:val="00A31C8C"/>
    <w:rsid w:val="00A32DBB"/>
    <w:rsid w:val="00A33E33"/>
    <w:rsid w:val="00A34792"/>
    <w:rsid w:val="00A43A0F"/>
    <w:rsid w:val="00A44968"/>
    <w:rsid w:val="00A45B8F"/>
    <w:rsid w:val="00A467E7"/>
    <w:rsid w:val="00A54627"/>
    <w:rsid w:val="00A54D80"/>
    <w:rsid w:val="00A62FF1"/>
    <w:rsid w:val="00A66C9D"/>
    <w:rsid w:val="00A707E2"/>
    <w:rsid w:val="00A71DFE"/>
    <w:rsid w:val="00A7216E"/>
    <w:rsid w:val="00A80925"/>
    <w:rsid w:val="00A84635"/>
    <w:rsid w:val="00A84757"/>
    <w:rsid w:val="00A86D4A"/>
    <w:rsid w:val="00A90007"/>
    <w:rsid w:val="00A9159F"/>
    <w:rsid w:val="00A9269C"/>
    <w:rsid w:val="00A92A0E"/>
    <w:rsid w:val="00A95A84"/>
    <w:rsid w:val="00AA2D81"/>
    <w:rsid w:val="00AA5804"/>
    <w:rsid w:val="00AA5BD0"/>
    <w:rsid w:val="00AA5F92"/>
    <w:rsid w:val="00AB0BD8"/>
    <w:rsid w:val="00AB3C4B"/>
    <w:rsid w:val="00AB3F0D"/>
    <w:rsid w:val="00AB4858"/>
    <w:rsid w:val="00AB73C6"/>
    <w:rsid w:val="00AC4196"/>
    <w:rsid w:val="00AC4ABD"/>
    <w:rsid w:val="00AC65AE"/>
    <w:rsid w:val="00AD1354"/>
    <w:rsid w:val="00AD2322"/>
    <w:rsid w:val="00AD5B36"/>
    <w:rsid w:val="00AD5FFA"/>
    <w:rsid w:val="00AD65AD"/>
    <w:rsid w:val="00AE0F82"/>
    <w:rsid w:val="00AE2332"/>
    <w:rsid w:val="00AE4869"/>
    <w:rsid w:val="00AF006D"/>
    <w:rsid w:val="00AF4ED3"/>
    <w:rsid w:val="00AF5CC9"/>
    <w:rsid w:val="00AF7873"/>
    <w:rsid w:val="00B00917"/>
    <w:rsid w:val="00B009E0"/>
    <w:rsid w:val="00B00F73"/>
    <w:rsid w:val="00B02E23"/>
    <w:rsid w:val="00B039EC"/>
    <w:rsid w:val="00B11413"/>
    <w:rsid w:val="00B12A91"/>
    <w:rsid w:val="00B148F3"/>
    <w:rsid w:val="00B23454"/>
    <w:rsid w:val="00B2454C"/>
    <w:rsid w:val="00B24924"/>
    <w:rsid w:val="00B3024E"/>
    <w:rsid w:val="00B30747"/>
    <w:rsid w:val="00B30CA2"/>
    <w:rsid w:val="00B31F0F"/>
    <w:rsid w:val="00B324F3"/>
    <w:rsid w:val="00B36844"/>
    <w:rsid w:val="00B378C4"/>
    <w:rsid w:val="00B37DB3"/>
    <w:rsid w:val="00B45FAB"/>
    <w:rsid w:val="00B47305"/>
    <w:rsid w:val="00B475C2"/>
    <w:rsid w:val="00B479A2"/>
    <w:rsid w:val="00B53396"/>
    <w:rsid w:val="00B547B7"/>
    <w:rsid w:val="00B547D0"/>
    <w:rsid w:val="00B55F84"/>
    <w:rsid w:val="00B605E1"/>
    <w:rsid w:val="00B6380F"/>
    <w:rsid w:val="00B65A3A"/>
    <w:rsid w:val="00B717E5"/>
    <w:rsid w:val="00B84103"/>
    <w:rsid w:val="00B90435"/>
    <w:rsid w:val="00B936E9"/>
    <w:rsid w:val="00B954B8"/>
    <w:rsid w:val="00B97533"/>
    <w:rsid w:val="00BA04AA"/>
    <w:rsid w:val="00BA3647"/>
    <w:rsid w:val="00BA5566"/>
    <w:rsid w:val="00BA6317"/>
    <w:rsid w:val="00BA65F9"/>
    <w:rsid w:val="00BA6A53"/>
    <w:rsid w:val="00BB4134"/>
    <w:rsid w:val="00BB452C"/>
    <w:rsid w:val="00BB50CB"/>
    <w:rsid w:val="00BB7B8B"/>
    <w:rsid w:val="00BC0117"/>
    <w:rsid w:val="00BC225A"/>
    <w:rsid w:val="00BC3007"/>
    <w:rsid w:val="00BC3AA6"/>
    <w:rsid w:val="00BC4FB1"/>
    <w:rsid w:val="00BC5434"/>
    <w:rsid w:val="00BC55BF"/>
    <w:rsid w:val="00BC5DFE"/>
    <w:rsid w:val="00BC6070"/>
    <w:rsid w:val="00BD2FDC"/>
    <w:rsid w:val="00BD459C"/>
    <w:rsid w:val="00BD6911"/>
    <w:rsid w:val="00BD73C8"/>
    <w:rsid w:val="00BE047A"/>
    <w:rsid w:val="00BE0E01"/>
    <w:rsid w:val="00BE58FB"/>
    <w:rsid w:val="00BE6C17"/>
    <w:rsid w:val="00BE6DD8"/>
    <w:rsid w:val="00BF18A7"/>
    <w:rsid w:val="00BF1BB9"/>
    <w:rsid w:val="00BF1D0E"/>
    <w:rsid w:val="00BF3740"/>
    <w:rsid w:val="00BF729B"/>
    <w:rsid w:val="00BF73A0"/>
    <w:rsid w:val="00BF7403"/>
    <w:rsid w:val="00C003DB"/>
    <w:rsid w:val="00C01976"/>
    <w:rsid w:val="00C05E40"/>
    <w:rsid w:val="00C07E51"/>
    <w:rsid w:val="00C15066"/>
    <w:rsid w:val="00C16A59"/>
    <w:rsid w:val="00C17EAF"/>
    <w:rsid w:val="00C23A19"/>
    <w:rsid w:val="00C24349"/>
    <w:rsid w:val="00C25179"/>
    <w:rsid w:val="00C25FE9"/>
    <w:rsid w:val="00C26217"/>
    <w:rsid w:val="00C27E13"/>
    <w:rsid w:val="00C33BE1"/>
    <w:rsid w:val="00C34440"/>
    <w:rsid w:val="00C36BA4"/>
    <w:rsid w:val="00C437B8"/>
    <w:rsid w:val="00C4702C"/>
    <w:rsid w:val="00C472F7"/>
    <w:rsid w:val="00C47E39"/>
    <w:rsid w:val="00C53326"/>
    <w:rsid w:val="00C53AA3"/>
    <w:rsid w:val="00C55088"/>
    <w:rsid w:val="00C55F69"/>
    <w:rsid w:val="00C645C8"/>
    <w:rsid w:val="00C70E92"/>
    <w:rsid w:val="00C713F0"/>
    <w:rsid w:val="00C71F86"/>
    <w:rsid w:val="00C735CA"/>
    <w:rsid w:val="00C743A0"/>
    <w:rsid w:val="00C74915"/>
    <w:rsid w:val="00C77657"/>
    <w:rsid w:val="00C77925"/>
    <w:rsid w:val="00C80049"/>
    <w:rsid w:val="00C81F35"/>
    <w:rsid w:val="00C83B58"/>
    <w:rsid w:val="00C85A97"/>
    <w:rsid w:val="00C86B99"/>
    <w:rsid w:val="00C903BC"/>
    <w:rsid w:val="00C9197F"/>
    <w:rsid w:val="00CA1EA2"/>
    <w:rsid w:val="00CA5791"/>
    <w:rsid w:val="00CA6BDB"/>
    <w:rsid w:val="00CA6CF4"/>
    <w:rsid w:val="00CA7B77"/>
    <w:rsid w:val="00CA7C6C"/>
    <w:rsid w:val="00CB1337"/>
    <w:rsid w:val="00CB61B0"/>
    <w:rsid w:val="00CC16F5"/>
    <w:rsid w:val="00CC1796"/>
    <w:rsid w:val="00CC20D0"/>
    <w:rsid w:val="00CC22B8"/>
    <w:rsid w:val="00CC31E2"/>
    <w:rsid w:val="00CC5ED0"/>
    <w:rsid w:val="00CC7544"/>
    <w:rsid w:val="00CD35E3"/>
    <w:rsid w:val="00CD3635"/>
    <w:rsid w:val="00CD5CFB"/>
    <w:rsid w:val="00CD6F57"/>
    <w:rsid w:val="00CE171C"/>
    <w:rsid w:val="00CE30C7"/>
    <w:rsid w:val="00CE446D"/>
    <w:rsid w:val="00CE7B56"/>
    <w:rsid w:val="00CF1376"/>
    <w:rsid w:val="00CF1F74"/>
    <w:rsid w:val="00CF2312"/>
    <w:rsid w:val="00CF34B0"/>
    <w:rsid w:val="00CF4BF5"/>
    <w:rsid w:val="00D00D1F"/>
    <w:rsid w:val="00D01A2B"/>
    <w:rsid w:val="00D01E2C"/>
    <w:rsid w:val="00D0270E"/>
    <w:rsid w:val="00D04E53"/>
    <w:rsid w:val="00D10D84"/>
    <w:rsid w:val="00D1299F"/>
    <w:rsid w:val="00D131F7"/>
    <w:rsid w:val="00D136C0"/>
    <w:rsid w:val="00D15F9B"/>
    <w:rsid w:val="00D1698F"/>
    <w:rsid w:val="00D21FED"/>
    <w:rsid w:val="00D2345C"/>
    <w:rsid w:val="00D23DF0"/>
    <w:rsid w:val="00D2484C"/>
    <w:rsid w:val="00D2550B"/>
    <w:rsid w:val="00D366BC"/>
    <w:rsid w:val="00D366C7"/>
    <w:rsid w:val="00D404CA"/>
    <w:rsid w:val="00D41E6B"/>
    <w:rsid w:val="00D431EF"/>
    <w:rsid w:val="00D46420"/>
    <w:rsid w:val="00D52823"/>
    <w:rsid w:val="00D54BDE"/>
    <w:rsid w:val="00D54C77"/>
    <w:rsid w:val="00D57C7A"/>
    <w:rsid w:val="00D62E06"/>
    <w:rsid w:val="00D65C8A"/>
    <w:rsid w:val="00D66761"/>
    <w:rsid w:val="00D6740E"/>
    <w:rsid w:val="00D71110"/>
    <w:rsid w:val="00D73090"/>
    <w:rsid w:val="00D74AAD"/>
    <w:rsid w:val="00D74D67"/>
    <w:rsid w:val="00D75472"/>
    <w:rsid w:val="00D7654E"/>
    <w:rsid w:val="00D77B9C"/>
    <w:rsid w:val="00D82A73"/>
    <w:rsid w:val="00D86FF3"/>
    <w:rsid w:val="00D95930"/>
    <w:rsid w:val="00D962F6"/>
    <w:rsid w:val="00D96404"/>
    <w:rsid w:val="00D96679"/>
    <w:rsid w:val="00DA218F"/>
    <w:rsid w:val="00DA3816"/>
    <w:rsid w:val="00DA381F"/>
    <w:rsid w:val="00DA67C1"/>
    <w:rsid w:val="00DB182C"/>
    <w:rsid w:val="00DC2431"/>
    <w:rsid w:val="00DC58BC"/>
    <w:rsid w:val="00DC6056"/>
    <w:rsid w:val="00DC6BA7"/>
    <w:rsid w:val="00DD1309"/>
    <w:rsid w:val="00DD2A33"/>
    <w:rsid w:val="00DD4D6E"/>
    <w:rsid w:val="00DE101B"/>
    <w:rsid w:val="00DE3937"/>
    <w:rsid w:val="00DE4278"/>
    <w:rsid w:val="00DF0330"/>
    <w:rsid w:val="00DF2D76"/>
    <w:rsid w:val="00DF4752"/>
    <w:rsid w:val="00DF48C3"/>
    <w:rsid w:val="00E0022B"/>
    <w:rsid w:val="00E0134B"/>
    <w:rsid w:val="00E01CFA"/>
    <w:rsid w:val="00E031BC"/>
    <w:rsid w:val="00E054D6"/>
    <w:rsid w:val="00E14422"/>
    <w:rsid w:val="00E20FF7"/>
    <w:rsid w:val="00E2117A"/>
    <w:rsid w:val="00E21D07"/>
    <w:rsid w:val="00E24F86"/>
    <w:rsid w:val="00E2502C"/>
    <w:rsid w:val="00E2599B"/>
    <w:rsid w:val="00E26CD8"/>
    <w:rsid w:val="00E342CD"/>
    <w:rsid w:val="00E3763F"/>
    <w:rsid w:val="00E404DD"/>
    <w:rsid w:val="00E41501"/>
    <w:rsid w:val="00E454F7"/>
    <w:rsid w:val="00E45851"/>
    <w:rsid w:val="00E525D7"/>
    <w:rsid w:val="00E538E8"/>
    <w:rsid w:val="00E65691"/>
    <w:rsid w:val="00E664DB"/>
    <w:rsid w:val="00E668B6"/>
    <w:rsid w:val="00E71278"/>
    <w:rsid w:val="00E71F2A"/>
    <w:rsid w:val="00E73D6F"/>
    <w:rsid w:val="00E7469A"/>
    <w:rsid w:val="00E74945"/>
    <w:rsid w:val="00E7576F"/>
    <w:rsid w:val="00E76B79"/>
    <w:rsid w:val="00E774D8"/>
    <w:rsid w:val="00E806E3"/>
    <w:rsid w:val="00E820D2"/>
    <w:rsid w:val="00E84F01"/>
    <w:rsid w:val="00E85829"/>
    <w:rsid w:val="00E90F4D"/>
    <w:rsid w:val="00E9383D"/>
    <w:rsid w:val="00E9547E"/>
    <w:rsid w:val="00EA0FB5"/>
    <w:rsid w:val="00EA4242"/>
    <w:rsid w:val="00EA4C1C"/>
    <w:rsid w:val="00EB356C"/>
    <w:rsid w:val="00EB3A3A"/>
    <w:rsid w:val="00EB3AF6"/>
    <w:rsid w:val="00EB3BA4"/>
    <w:rsid w:val="00EB43DC"/>
    <w:rsid w:val="00EB4582"/>
    <w:rsid w:val="00EB6AAF"/>
    <w:rsid w:val="00EC180C"/>
    <w:rsid w:val="00EC1BB6"/>
    <w:rsid w:val="00EC4919"/>
    <w:rsid w:val="00EC5AD1"/>
    <w:rsid w:val="00ED635F"/>
    <w:rsid w:val="00EE002E"/>
    <w:rsid w:val="00EE1730"/>
    <w:rsid w:val="00EE1E6C"/>
    <w:rsid w:val="00EE3B46"/>
    <w:rsid w:val="00EE4CE1"/>
    <w:rsid w:val="00EE50E5"/>
    <w:rsid w:val="00EF0D93"/>
    <w:rsid w:val="00EF296B"/>
    <w:rsid w:val="00F00C33"/>
    <w:rsid w:val="00F00FF2"/>
    <w:rsid w:val="00F01E54"/>
    <w:rsid w:val="00F02715"/>
    <w:rsid w:val="00F04607"/>
    <w:rsid w:val="00F050A2"/>
    <w:rsid w:val="00F053BA"/>
    <w:rsid w:val="00F063CF"/>
    <w:rsid w:val="00F07071"/>
    <w:rsid w:val="00F073BD"/>
    <w:rsid w:val="00F109FF"/>
    <w:rsid w:val="00F12EE1"/>
    <w:rsid w:val="00F1455F"/>
    <w:rsid w:val="00F15813"/>
    <w:rsid w:val="00F17AEC"/>
    <w:rsid w:val="00F2678A"/>
    <w:rsid w:val="00F36157"/>
    <w:rsid w:val="00F40D13"/>
    <w:rsid w:val="00F40F99"/>
    <w:rsid w:val="00F45016"/>
    <w:rsid w:val="00F4690F"/>
    <w:rsid w:val="00F47FC3"/>
    <w:rsid w:val="00F516E3"/>
    <w:rsid w:val="00F529F6"/>
    <w:rsid w:val="00F52B08"/>
    <w:rsid w:val="00F55A8D"/>
    <w:rsid w:val="00F662F3"/>
    <w:rsid w:val="00F6753F"/>
    <w:rsid w:val="00F7238E"/>
    <w:rsid w:val="00F72F52"/>
    <w:rsid w:val="00F73BFA"/>
    <w:rsid w:val="00F74FBB"/>
    <w:rsid w:val="00F75151"/>
    <w:rsid w:val="00F813AC"/>
    <w:rsid w:val="00F82CBC"/>
    <w:rsid w:val="00F851C0"/>
    <w:rsid w:val="00F85EE4"/>
    <w:rsid w:val="00F9125F"/>
    <w:rsid w:val="00F9238D"/>
    <w:rsid w:val="00F92AD1"/>
    <w:rsid w:val="00F932C0"/>
    <w:rsid w:val="00F938E6"/>
    <w:rsid w:val="00F94C4D"/>
    <w:rsid w:val="00F969E3"/>
    <w:rsid w:val="00FA15BA"/>
    <w:rsid w:val="00FA1DE2"/>
    <w:rsid w:val="00FA4686"/>
    <w:rsid w:val="00FA7763"/>
    <w:rsid w:val="00FA7972"/>
    <w:rsid w:val="00FB0EB9"/>
    <w:rsid w:val="00FB442B"/>
    <w:rsid w:val="00FB5041"/>
    <w:rsid w:val="00FB5998"/>
    <w:rsid w:val="00FB6845"/>
    <w:rsid w:val="00FB7770"/>
    <w:rsid w:val="00FB78EA"/>
    <w:rsid w:val="00FC03A7"/>
    <w:rsid w:val="00FC24EB"/>
    <w:rsid w:val="00FC5612"/>
    <w:rsid w:val="00FC59EC"/>
    <w:rsid w:val="00FC5BDD"/>
    <w:rsid w:val="00FC7EE3"/>
    <w:rsid w:val="00FD186D"/>
    <w:rsid w:val="00FD7021"/>
    <w:rsid w:val="00FE0C31"/>
    <w:rsid w:val="00FE0F11"/>
    <w:rsid w:val="00FE23CF"/>
    <w:rsid w:val="00FE698B"/>
    <w:rsid w:val="00FE7371"/>
    <w:rsid w:val="00FF2B09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0EC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517"/>
    <w:pPr>
      <w:bidi/>
    </w:pPr>
  </w:style>
  <w:style w:type="paragraph" w:styleId="Heading1">
    <w:name w:val="heading 1"/>
    <w:basedOn w:val="Normal"/>
    <w:link w:val="Heading1Char"/>
    <w:uiPriority w:val="9"/>
    <w:qFormat/>
    <w:rsid w:val="00D77B9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5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0454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292A1F"/>
  </w:style>
  <w:style w:type="paragraph" w:styleId="ListParagraph">
    <w:name w:val="List Paragraph"/>
    <w:basedOn w:val="Normal"/>
    <w:uiPriority w:val="34"/>
    <w:qFormat/>
    <w:rsid w:val="00B954B8"/>
    <w:pPr>
      <w:spacing w:after="0" w:line="240" w:lineRule="auto"/>
      <w:ind w:left="720"/>
    </w:pPr>
    <w:rPr>
      <w:rFonts w:ascii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954B8"/>
    <w:rPr>
      <w:color w:val="954F72" w:themeColor="followedHyperlink"/>
      <w:u w:val="single"/>
    </w:rPr>
  </w:style>
  <w:style w:type="character" w:styleId="CommentReference">
    <w:name w:val="annotation reference"/>
    <w:uiPriority w:val="99"/>
    <w:semiHidden/>
    <w:unhideWhenUsed/>
    <w:rsid w:val="001A5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EEF"/>
    <w:pPr>
      <w:spacing w:after="200" w:line="276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EEF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EE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7B9C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table" w:styleId="TableGrid">
    <w:name w:val="Table Grid"/>
    <w:basedOn w:val="TableNormal"/>
    <w:uiPriority w:val="39"/>
    <w:rsid w:val="007C5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EB0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70E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70E"/>
    <w:rPr>
      <w:rFonts w:ascii="Calibri" w:eastAsia="Calibri" w:hAnsi="Calibri" w:cs="Arial"/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CA6BDB"/>
  </w:style>
  <w:style w:type="character" w:customStyle="1" w:styleId="ref-title">
    <w:name w:val="ref-title"/>
    <w:basedOn w:val="DefaultParagraphFont"/>
    <w:rsid w:val="00CA6BDB"/>
  </w:style>
  <w:style w:type="character" w:customStyle="1" w:styleId="ref-journal">
    <w:name w:val="ref-journal"/>
    <w:basedOn w:val="DefaultParagraphFont"/>
    <w:rsid w:val="00CA6BDB"/>
  </w:style>
  <w:style w:type="character" w:customStyle="1" w:styleId="ref-vol">
    <w:name w:val="ref-vol"/>
    <w:basedOn w:val="DefaultParagraphFont"/>
    <w:rsid w:val="00CA6BDB"/>
  </w:style>
  <w:style w:type="paragraph" w:customStyle="1" w:styleId="EndNoteBibliography">
    <w:name w:val="EndNote Bibliography"/>
    <w:basedOn w:val="Normal"/>
    <w:uiPriority w:val="99"/>
    <w:rsid w:val="00A31849"/>
    <w:pPr>
      <w:bidi w:val="0"/>
      <w:spacing w:after="0" w:line="240" w:lineRule="auto"/>
    </w:pPr>
    <w:rPr>
      <w:rFonts w:ascii="Calibri" w:hAnsi="Calibri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7CE8"/>
    <w:rPr>
      <w:color w:val="808080"/>
      <w:shd w:val="clear" w:color="auto" w:fill="E6E6E6"/>
    </w:rPr>
  </w:style>
  <w:style w:type="paragraph" w:customStyle="1" w:styleId="desc">
    <w:name w:val="desc"/>
    <w:basedOn w:val="Normal"/>
    <w:rsid w:val="00BC4FB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details">
    <w:name w:val="details"/>
    <w:basedOn w:val="Normal"/>
    <w:rsid w:val="00BC4FB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jrnl">
    <w:name w:val="jrnl"/>
    <w:basedOn w:val="DefaultParagraphFont"/>
    <w:rsid w:val="00BC4FB1"/>
  </w:style>
  <w:style w:type="character" w:styleId="LineNumber">
    <w:name w:val="line number"/>
    <w:basedOn w:val="DefaultParagraphFont"/>
    <w:uiPriority w:val="99"/>
    <w:semiHidden/>
    <w:unhideWhenUsed/>
    <w:rsid w:val="000B0484"/>
  </w:style>
  <w:style w:type="character" w:styleId="Emphasis">
    <w:name w:val="Emphasis"/>
    <w:basedOn w:val="DefaultParagraphFont"/>
    <w:uiPriority w:val="20"/>
    <w:qFormat/>
    <w:rsid w:val="00203D1A"/>
    <w:rPr>
      <w:i/>
      <w:iCs/>
    </w:rPr>
  </w:style>
  <w:style w:type="paragraph" w:styleId="Revision">
    <w:name w:val="Revision"/>
    <w:hidden/>
    <w:uiPriority w:val="99"/>
    <w:semiHidden/>
    <w:rsid w:val="00F938E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1666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42C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26CD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5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81F48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336558"/>
  </w:style>
  <w:style w:type="character" w:customStyle="1" w:styleId="nowrap">
    <w:name w:val="nowrap"/>
    <w:basedOn w:val="DefaultParagraphFont"/>
    <w:rsid w:val="00336558"/>
  </w:style>
  <w:style w:type="paragraph" w:styleId="EndnoteText">
    <w:name w:val="endnote text"/>
    <w:basedOn w:val="Normal"/>
    <w:link w:val="EndnoteTextChar"/>
    <w:uiPriority w:val="99"/>
    <w:semiHidden/>
    <w:unhideWhenUsed/>
    <w:rsid w:val="00F529F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29F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529F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8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1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608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565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08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93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932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8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7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06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5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14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2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70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28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66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16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43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70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03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44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66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22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0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0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8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09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64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2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30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21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20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0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4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4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6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88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87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62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02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13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2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84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1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95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6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7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93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26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77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0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12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12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166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362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560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310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8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7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63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1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47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505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28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540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1626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3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0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2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7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995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060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870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85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1676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9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00900">
          <w:marLeft w:val="3168"/>
          <w:marRight w:val="-14400"/>
          <w:marTop w:val="150"/>
          <w:marBottom w:val="0"/>
          <w:divBdr>
            <w:top w:val="single" w:sz="6" w:space="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0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7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097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6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8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1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268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8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7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5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7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3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7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96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74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830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652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019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6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910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E8F7720103E9468B9F3CB4DBAB4B46" ma:contentTypeVersion="11" ma:contentTypeDescription="Create a new document." ma:contentTypeScope="" ma:versionID="94dd00a244ffe4e1e1520149dd95a628">
  <xsd:schema xmlns:xsd="http://www.w3.org/2001/XMLSchema" xmlns:xs="http://www.w3.org/2001/XMLSchema" xmlns:p="http://schemas.microsoft.com/office/2006/metadata/properties" xmlns:ns3="d37d9d3d-4b10-4338-bb11-50dcd9061af0" targetNamespace="http://schemas.microsoft.com/office/2006/metadata/properties" ma:root="true" ma:fieldsID="bf2449de147fc43ffa9b15d8e42ebc46" ns3:_="">
    <xsd:import namespace="d37d9d3d-4b10-4338-bb11-50dcd9061a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d9d3d-4b10-4338-bb11-50dcd9061a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9A6BE8-165F-49F5-8070-28468338D2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A9DDC7-5F34-4BD1-8F72-A77560C6E8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6D0EF56-723B-4234-8732-B0EA96439A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d9d3d-4b10-4338-bb11-50dcd9061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CC0DDF-0C29-44CD-87E1-79A4B9685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10T07:52:00Z</dcterms:created>
  <dcterms:modified xsi:type="dcterms:W3CDTF">2023-10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E8F7720103E9468B9F3CB4DBAB4B46</vt:lpwstr>
  </property>
</Properties>
</file>